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2EFDD" w14:textId="02788DAE" w:rsidR="005D44D0" w:rsidRPr="008A55C9" w:rsidRDefault="00654051" w:rsidP="005D44D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right="4045"/>
        <w:rPr>
          <w:rFonts w:ascii="Times New Roman" w:hAnsi="Times New Roman" w:cs="Times New Roman"/>
          <w:b/>
          <w:bCs/>
          <w:sz w:val="20"/>
          <w:szCs w:val="20"/>
          <w:lang w:eastAsia="ja-JP"/>
        </w:rPr>
      </w:pPr>
      <w:r w:rsidRPr="00654051">
        <w:rPr>
          <w:rFonts w:ascii="Times New Roman" w:hAnsi="Times New Roman" w:cs="Times New Roman"/>
          <w:b/>
          <w:bCs/>
          <w:sz w:val="20"/>
          <w:szCs w:val="20"/>
          <w:lang w:eastAsia="ja-JP"/>
        </w:rPr>
        <w:t xml:space="preserve">Supplementary Table 1. Prevalence ratios of psychological distress </w:t>
      </w:r>
      <w:r w:rsidR="003C7C09" w:rsidRPr="003C7C09">
        <w:rPr>
          <w:rFonts w:ascii="Times New Roman" w:hAnsi="Times New Roman" w:cs="Times New Roman"/>
          <w:b/>
          <w:bCs/>
          <w:sz w:val="20"/>
          <w:szCs w:val="20"/>
          <w:lang w:eastAsia="ja-JP"/>
        </w:rPr>
        <w:t>among adults</w:t>
      </w:r>
      <w:r w:rsidR="003C7C09">
        <w:rPr>
          <w:rFonts w:ascii="Times New Roman" w:hAnsi="Times New Roman" w:cs="Times New Roman" w:hint="eastAsia"/>
          <w:b/>
          <w:bCs/>
          <w:sz w:val="20"/>
          <w:szCs w:val="20"/>
          <w:lang w:eastAsia="ja-JP"/>
        </w:rPr>
        <w:t xml:space="preserve"> </w:t>
      </w:r>
      <w:r w:rsidRPr="00654051">
        <w:rPr>
          <w:rFonts w:ascii="Times New Roman" w:hAnsi="Times New Roman" w:cs="Times New Roman"/>
          <w:b/>
          <w:bCs/>
          <w:sz w:val="20"/>
          <w:szCs w:val="20"/>
          <w:lang w:eastAsia="ja-JP"/>
        </w:rPr>
        <w:t>by housing tenure and housing affordability using equivalized household income as the denominator for the household measure: a web-based survey in Japan, 2025</w:t>
      </w:r>
    </w:p>
    <w:tbl>
      <w:tblPr>
        <w:tblStyle w:val="Table"/>
        <w:tblW w:w="4226" w:type="pct"/>
        <w:tblLayout w:type="fixed"/>
        <w:tblLook w:val="0020" w:firstRow="1" w:lastRow="0" w:firstColumn="0" w:lastColumn="0" w:noHBand="0" w:noVBand="0"/>
      </w:tblPr>
      <w:tblGrid>
        <w:gridCol w:w="2760"/>
        <w:gridCol w:w="2089"/>
        <w:gridCol w:w="2089"/>
        <w:gridCol w:w="2089"/>
        <w:gridCol w:w="2089"/>
      </w:tblGrid>
      <w:tr w:rsidR="005D44D0" w:rsidRPr="008A55C9" w14:paraId="62C15EFC" w14:textId="77777777" w:rsidTr="009F6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760" w:type="dxa"/>
            <w:tcBorders>
              <w:top w:val="single" w:sz="4" w:space="0" w:color="auto"/>
              <w:bottom w:val="none" w:sz="0" w:space="0" w:color="auto"/>
            </w:tcBorders>
          </w:tcPr>
          <w:p w14:paraId="0448B7CC" w14:textId="77777777" w:rsidR="005D44D0" w:rsidRPr="008A55C9" w:rsidRDefault="005D44D0" w:rsidP="00871CA1">
            <w:pPr>
              <w:spacing w:before="36" w:after="36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4178" w:type="dxa"/>
            <w:gridSpan w:val="2"/>
            <w:tcBorders>
              <w:top w:val="single" w:sz="4" w:space="0" w:color="auto"/>
            </w:tcBorders>
            <w:vAlign w:val="center"/>
          </w:tcPr>
          <w:p w14:paraId="74BFBDA9" w14:textId="4645DEE5" w:rsidR="005D44D0" w:rsidRPr="008A55C9" w:rsidRDefault="005D44D0" w:rsidP="00871CA1">
            <w:pPr>
              <w:spacing w:before="36" w:after="36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A55C9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  <w:t>Household housing affordability</w:t>
            </w:r>
            <w:r w:rsidR="008C1EBB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  <w:lang w:eastAsia="ja-JP"/>
              </w:rPr>
              <w:t xml:space="preserve"> </w:t>
            </w:r>
            <w:r w:rsidR="008C1EBB" w:rsidRPr="008C1EBB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  <w:t>(equivalized)</w:t>
            </w:r>
          </w:p>
        </w:tc>
        <w:tc>
          <w:tcPr>
            <w:tcW w:w="4178" w:type="dxa"/>
            <w:gridSpan w:val="2"/>
            <w:tcBorders>
              <w:top w:val="single" w:sz="4" w:space="0" w:color="auto"/>
            </w:tcBorders>
            <w:vAlign w:val="center"/>
          </w:tcPr>
          <w:p w14:paraId="7ADBF134" w14:textId="77777777" w:rsidR="005D44D0" w:rsidRPr="008A55C9" w:rsidRDefault="005D44D0" w:rsidP="00871CA1">
            <w:pPr>
              <w:spacing w:before="36" w:after="36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A55C9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  <w:t>Individual housing affordability</w:t>
            </w:r>
          </w:p>
        </w:tc>
      </w:tr>
      <w:tr w:rsidR="005D44D0" w:rsidRPr="008A55C9" w14:paraId="3EE1DD99" w14:textId="77777777" w:rsidTr="009F6756">
        <w:tc>
          <w:tcPr>
            <w:tcW w:w="2760" w:type="dxa"/>
          </w:tcPr>
          <w:p w14:paraId="2F65D692" w14:textId="77777777" w:rsidR="005D44D0" w:rsidRPr="008A55C9" w:rsidRDefault="005D44D0" w:rsidP="00871CA1">
            <w:pPr>
              <w:spacing w:before="36" w:after="36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vAlign w:val="center"/>
          </w:tcPr>
          <w:p w14:paraId="70E55D87" w14:textId="77777777" w:rsidR="005D44D0" w:rsidRPr="008A55C9" w:rsidRDefault="005D44D0" w:rsidP="00871CA1">
            <w:pPr>
              <w:spacing w:before="36" w:after="36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2089" w:type="dxa"/>
            <w:vAlign w:val="center"/>
          </w:tcPr>
          <w:p w14:paraId="2A41F09E" w14:textId="77777777" w:rsidR="005D44D0" w:rsidRPr="008A55C9" w:rsidRDefault="005D44D0" w:rsidP="00871CA1">
            <w:pPr>
              <w:spacing w:before="36" w:after="36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2089" w:type="dxa"/>
            <w:vAlign w:val="center"/>
          </w:tcPr>
          <w:p w14:paraId="3EB89884" w14:textId="77777777" w:rsidR="005D44D0" w:rsidRPr="008A55C9" w:rsidRDefault="005D44D0" w:rsidP="00871CA1">
            <w:pPr>
              <w:spacing w:before="36" w:after="36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2089" w:type="dxa"/>
            <w:vAlign w:val="center"/>
          </w:tcPr>
          <w:p w14:paraId="4ABFE5DB" w14:textId="77777777" w:rsidR="005D44D0" w:rsidRPr="008A55C9" w:rsidRDefault="005D44D0" w:rsidP="00871CA1">
            <w:pPr>
              <w:spacing w:before="36" w:after="36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</w:rPr>
              <w:t>Adjusted</w:t>
            </w:r>
          </w:p>
        </w:tc>
      </w:tr>
      <w:tr w:rsidR="005D44D0" w:rsidRPr="008A55C9" w14:paraId="508AC0E1" w14:textId="77777777" w:rsidTr="009F6756">
        <w:tc>
          <w:tcPr>
            <w:tcW w:w="2760" w:type="dxa"/>
            <w:tcBorders>
              <w:bottom w:val="single" w:sz="4" w:space="0" w:color="auto"/>
            </w:tcBorders>
          </w:tcPr>
          <w:p w14:paraId="79FF04A7" w14:textId="77777777" w:rsidR="005D44D0" w:rsidRPr="008A55C9" w:rsidRDefault="005D44D0" w:rsidP="00871CA1">
            <w:pPr>
              <w:spacing w:before="36" w:after="36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47628536" w14:textId="77777777" w:rsidR="005D44D0" w:rsidRPr="008A55C9" w:rsidRDefault="005D44D0" w:rsidP="00871CA1">
            <w:pPr>
              <w:spacing w:before="36" w:after="36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PR [95% CI]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299D3CEA" w14:textId="77777777" w:rsidR="005D44D0" w:rsidRPr="008A55C9" w:rsidRDefault="005D44D0" w:rsidP="00871CA1">
            <w:pPr>
              <w:spacing w:before="36" w:after="36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PR [95% CI]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10369DC0" w14:textId="77777777" w:rsidR="005D44D0" w:rsidRPr="008A55C9" w:rsidRDefault="005D44D0" w:rsidP="00871CA1">
            <w:pPr>
              <w:spacing w:before="36" w:after="36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PR [95% CI]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vAlign w:val="center"/>
          </w:tcPr>
          <w:p w14:paraId="1A4E7FD5" w14:textId="77777777" w:rsidR="005D44D0" w:rsidRPr="008A55C9" w:rsidRDefault="005D44D0" w:rsidP="00871CA1">
            <w:pPr>
              <w:spacing w:before="36" w:after="36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PR [95% CI]</w:t>
            </w:r>
          </w:p>
        </w:tc>
      </w:tr>
      <w:tr w:rsidR="005D44D0" w:rsidRPr="008A55C9" w14:paraId="419B24A0" w14:textId="77777777" w:rsidTr="009F6756">
        <w:tc>
          <w:tcPr>
            <w:tcW w:w="2760" w:type="dxa"/>
            <w:tcBorders>
              <w:top w:val="single" w:sz="4" w:space="0" w:color="auto"/>
            </w:tcBorders>
            <w:vAlign w:val="center"/>
          </w:tcPr>
          <w:p w14:paraId="761661E9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A55C9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  <w:t>Overall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53B7103E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30F70A3E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1050BFB2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04D6DAF9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D44D0" w:rsidRPr="008A55C9" w14:paraId="1FD7B950" w14:textId="77777777" w:rsidTr="009F6756">
        <w:tc>
          <w:tcPr>
            <w:tcW w:w="2760" w:type="dxa"/>
            <w:vAlign w:val="center"/>
          </w:tcPr>
          <w:p w14:paraId="77D8E15E" w14:textId="2EFA4992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A</w:t>
            </w:r>
            <w:r w:rsidRPr="008A5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ordable</w:t>
            </w:r>
            <w:r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 xml:space="preserve"> (&lt; </w:t>
            </w:r>
            <w:r w:rsidR="004C2472"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30%</w:t>
            </w:r>
            <w:r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89" w:type="dxa"/>
            <w:vAlign w:val="center"/>
          </w:tcPr>
          <w:p w14:paraId="564ACBC8" w14:textId="1C079DB0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89" w:type="dxa"/>
            <w:vAlign w:val="center"/>
          </w:tcPr>
          <w:p w14:paraId="0E78A295" w14:textId="0860078E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89" w:type="dxa"/>
            <w:vAlign w:val="center"/>
          </w:tcPr>
          <w:p w14:paraId="4501E953" w14:textId="33E09DFC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89" w:type="dxa"/>
            <w:vAlign w:val="center"/>
          </w:tcPr>
          <w:p w14:paraId="7560DBA8" w14:textId="30AC85AD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</w:tr>
      <w:tr w:rsidR="009F6756" w:rsidRPr="008A55C9" w14:paraId="5A212DD7" w14:textId="77777777" w:rsidTr="009F6756">
        <w:tc>
          <w:tcPr>
            <w:tcW w:w="2760" w:type="dxa"/>
            <w:vAlign w:val="center"/>
          </w:tcPr>
          <w:p w14:paraId="31ED0083" w14:textId="2F2114B2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Una</w:t>
            </w: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</w:rPr>
              <w:t>ffordable</w:t>
            </w: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 xml:space="preserve"> (≥ 30%)</w:t>
            </w:r>
          </w:p>
        </w:tc>
        <w:tc>
          <w:tcPr>
            <w:tcW w:w="2089" w:type="dxa"/>
          </w:tcPr>
          <w:p w14:paraId="6C39823F" w14:textId="35C32247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1.35 [1.27, 1.45]</w:t>
            </w:r>
          </w:p>
        </w:tc>
        <w:tc>
          <w:tcPr>
            <w:tcW w:w="2089" w:type="dxa"/>
          </w:tcPr>
          <w:p w14:paraId="754690DC" w14:textId="1DD44797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1.13 [1.05, 1.21]</w:t>
            </w:r>
          </w:p>
        </w:tc>
        <w:tc>
          <w:tcPr>
            <w:tcW w:w="2089" w:type="dxa"/>
          </w:tcPr>
          <w:p w14:paraId="2F30505E" w14:textId="6D10C283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1.31 [1.19, 1.43]</w:t>
            </w:r>
          </w:p>
        </w:tc>
        <w:tc>
          <w:tcPr>
            <w:tcW w:w="2089" w:type="dxa"/>
          </w:tcPr>
          <w:p w14:paraId="6B87F725" w14:textId="07AFAFC6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1.17 [1.06, 1.28]</w:t>
            </w:r>
          </w:p>
        </w:tc>
      </w:tr>
      <w:tr w:rsidR="005D44D0" w:rsidRPr="008A55C9" w14:paraId="0E5D8B3D" w14:textId="77777777" w:rsidTr="009F6756">
        <w:tc>
          <w:tcPr>
            <w:tcW w:w="2760" w:type="dxa"/>
            <w:vAlign w:val="center"/>
          </w:tcPr>
          <w:p w14:paraId="45E8846C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A55C9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  <w:t>Homeowner</w:t>
            </w:r>
          </w:p>
        </w:tc>
        <w:tc>
          <w:tcPr>
            <w:tcW w:w="2089" w:type="dxa"/>
            <w:vAlign w:val="center"/>
          </w:tcPr>
          <w:p w14:paraId="042CEB9E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89" w:type="dxa"/>
            <w:vAlign w:val="center"/>
          </w:tcPr>
          <w:p w14:paraId="4A57D1B5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89" w:type="dxa"/>
            <w:vAlign w:val="center"/>
          </w:tcPr>
          <w:p w14:paraId="2614E745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089" w:type="dxa"/>
            <w:vAlign w:val="center"/>
          </w:tcPr>
          <w:p w14:paraId="0AF905BB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5D44D0" w:rsidRPr="008A55C9" w14:paraId="71DC1E32" w14:textId="77777777" w:rsidTr="009F6756">
        <w:tc>
          <w:tcPr>
            <w:tcW w:w="2760" w:type="dxa"/>
            <w:vAlign w:val="center"/>
          </w:tcPr>
          <w:p w14:paraId="35B34E65" w14:textId="2FD1A064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A</w:t>
            </w:r>
            <w:r w:rsidRPr="008A5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ordable</w:t>
            </w:r>
            <w:r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 xml:space="preserve"> (&lt; </w:t>
            </w:r>
            <w:r w:rsidR="004C2472"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30%</w:t>
            </w:r>
            <w:r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89" w:type="dxa"/>
            <w:vAlign w:val="center"/>
          </w:tcPr>
          <w:p w14:paraId="3AD34B1D" w14:textId="064CFA65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89" w:type="dxa"/>
            <w:vAlign w:val="center"/>
          </w:tcPr>
          <w:p w14:paraId="56F569E1" w14:textId="630D4A42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89" w:type="dxa"/>
            <w:vAlign w:val="center"/>
          </w:tcPr>
          <w:p w14:paraId="1FEBCE7B" w14:textId="1E4B9E11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89" w:type="dxa"/>
            <w:vAlign w:val="center"/>
          </w:tcPr>
          <w:p w14:paraId="345D142F" w14:textId="31795011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</w:tr>
      <w:tr w:rsidR="009F6756" w:rsidRPr="008A55C9" w14:paraId="2B2CA861" w14:textId="77777777" w:rsidTr="009F6756">
        <w:tc>
          <w:tcPr>
            <w:tcW w:w="2760" w:type="dxa"/>
            <w:vAlign w:val="center"/>
          </w:tcPr>
          <w:p w14:paraId="247F5D2D" w14:textId="402FB4E5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Una</w:t>
            </w: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</w:rPr>
              <w:t>ffordable</w:t>
            </w: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 xml:space="preserve"> (≥ 30%)</w:t>
            </w:r>
          </w:p>
        </w:tc>
        <w:tc>
          <w:tcPr>
            <w:tcW w:w="2089" w:type="dxa"/>
          </w:tcPr>
          <w:p w14:paraId="4526484F" w14:textId="7E08F643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1.54 [1.41, 1.69]</w:t>
            </w:r>
          </w:p>
        </w:tc>
        <w:tc>
          <w:tcPr>
            <w:tcW w:w="2089" w:type="dxa"/>
          </w:tcPr>
          <w:p w14:paraId="68B0EB0B" w14:textId="5EA519DB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1.19 [1.08, 1.32]</w:t>
            </w:r>
          </w:p>
        </w:tc>
        <w:tc>
          <w:tcPr>
            <w:tcW w:w="2089" w:type="dxa"/>
          </w:tcPr>
          <w:p w14:paraId="6635F7DC" w14:textId="35FB4E5A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1.53 [1.33, 1.76]</w:t>
            </w:r>
          </w:p>
        </w:tc>
        <w:tc>
          <w:tcPr>
            <w:tcW w:w="2089" w:type="dxa"/>
          </w:tcPr>
          <w:p w14:paraId="3F729E38" w14:textId="679C7639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1.33 [1.14, 1.54]</w:t>
            </w:r>
          </w:p>
        </w:tc>
      </w:tr>
      <w:tr w:rsidR="005D44D0" w:rsidRPr="008A55C9" w14:paraId="58D699B0" w14:textId="77777777" w:rsidTr="009F6756">
        <w:tc>
          <w:tcPr>
            <w:tcW w:w="2760" w:type="dxa"/>
            <w:vAlign w:val="center"/>
          </w:tcPr>
          <w:p w14:paraId="6B446980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A55C9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  <w:t>Renter</w:t>
            </w:r>
          </w:p>
        </w:tc>
        <w:tc>
          <w:tcPr>
            <w:tcW w:w="2089" w:type="dxa"/>
            <w:vAlign w:val="center"/>
          </w:tcPr>
          <w:p w14:paraId="3A9052A7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9" w:type="dxa"/>
            <w:vAlign w:val="center"/>
          </w:tcPr>
          <w:p w14:paraId="4DBFB3F3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9" w:type="dxa"/>
          </w:tcPr>
          <w:p w14:paraId="4E673E9A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9" w:type="dxa"/>
          </w:tcPr>
          <w:p w14:paraId="69D9852A" w14:textId="77777777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44D0" w:rsidRPr="008A55C9" w14:paraId="3F366A0E" w14:textId="77777777" w:rsidTr="009F6756">
        <w:tc>
          <w:tcPr>
            <w:tcW w:w="2760" w:type="dxa"/>
            <w:vAlign w:val="center"/>
          </w:tcPr>
          <w:p w14:paraId="3BD2D153" w14:textId="640DA189" w:rsidR="005D44D0" w:rsidRPr="008A55C9" w:rsidRDefault="005D44D0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A</w:t>
            </w:r>
            <w:r w:rsidRPr="008A55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fordable</w:t>
            </w:r>
            <w:r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 xml:space="preserve"> (&lt; </w:t>
            </w:r>
            <w:r w:rsidR="004C2472"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30%</w:t>
            </w:r>
            <w:r w:rsidRPr="008A55C9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89" w:type="dxa"/>
            <w:vAlign w:val="center"/>
          </w:tcPr>
          <w:p w14:paraId="21B53592" w14:textId="4EA6A551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89" w:type="dxa"/>
            <w:vAlign w:val="center"/>
          </w:tcPr>
          <w:p w14:paraId="3FD4E267" w14:textId="0EB75D7B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89" w:type="dxa"/>
            <w:vAlign w:val="center"/>
          </w:tcPr>
          <w:p w14:paraId="64FE6461" w14:textId="63042D1A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089" w:type="dxa"/>
            <w:vAlign w:val="center"/>
          </w:tcPr>
          <w:p w14:paraId="0E5DCAB6" w14:textId="5620D67F" w:rsidR="005D44D0" w:rsidRPr="008A55C9" w:rsidRDefault="00C513EA" w:rsidP="00871CA1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0</w:t>
            </w:r>
          </w:p>
        </w:tc>
      </w:tr>
      <w:tr w:rsidR="009F6756" w:rsidRPr="008A55C9" w14:paraId="032A57E7" w14:textId="77777777" w:rsidTr="009F6756">
        <w:tc>
          <w:tcPr>
            <w:tcW w:w="2760" w:type="dxa"/>
            <w:tcBorders>
              <w:bottom w:val="single" w:sz="4" w:space="0" w:color="auto"/>
            </w:tcBorders>
            <w:vAlign w:val="center"/>
          </w:tcPr>
          <w:p w14:paraId="258F6EEF" w14:textId="29B9329C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Una</w:t>
            </w: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</w:rPr>
              <w:t>ffordable</w:t>
            </w:r>
            <w:r w:rsidRPr="008A55C9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 xml:space="preserve"> (≥ 30%)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0A9F841F" w14:textId="1FA213E2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1.04 [0.95, 1.15]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249C3CB4" w14:textId="27E17B5A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0.99 [0.89, 1.11]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18D19C03" w14:textId="1045F2A8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1.02 [0.90, 1.14]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3C5AD1AB" w14:textId="667ACB08" w:rsidR="009F6756" w:rsidRPr="008A55C9" w:rsidRDefault="009F6756" w:rsidP="009F6756">
            <w:pPr>
              <w:spacing w:before="36" w:after="36"/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8A55C9">
              <w:rPr>
                <w:rFonts w:ascii="Times New Roman" w:hAnsi="Times New Roman" w:cs="Times New Roman"/>
                <w:sz w:val="20"/>
                <w:szCs w:val="20"/>
              </w:rPr>
              <w:t>1.01 [0.89, 1.14]</w:t>
            </w:r>
          </w:p>
        </w:tc>
      </w:tr>
    </w:tbl>
    <w:p w14:paraId="0A7AF70A" w14:textId="07F7AB7E" w:rsidR="005D44D0" w:rsidRPr="008A55C9" w:rsidRDefault="005D44D0" w:rsidP="005D44D0">
      <w:pPr>
        <w:spacing w:after="0"/>
        <w:rPr>
          <w:rFonts w:ascii="Times New Roman" w:eastAsia="ＭＳ 明朝" w:hAnsi="Times New Roman" w:cs="Times New Roman"/>
          <w:sz w:val="18"/>
          <w:szCs w:val="18"/>
          <w:lang w:eastAsia="ja-JP"/>
        </w:rPr>
      </w:pPr>
      <w:r w:rsidRPr="008A55C9">
        <w:rPr>
          <w:rFonts w:ascii="Times New Roman" w:eastAsia="ＭＳ 明朝" w:hAnsi="Times New Roman" w:cs="Times New Roman"/>
          <w:sz w:val="18"/>
          <w:szCs w:val="18"/>
          <w:lang w:eastAsia="ja-JP"/>
        </w:rPr>
        <w:t>Abbreviations: PR, prevalence ratio; CI, confidence interval.</w:t>
      </w:r>
    </w:p>
    <w:p w14:paraId="2A63DE01" w14:textId="1E545855" w:rsidR="005D44D0" w:rsidRPr="008A55C9" w:rsidRDefault="005D44D0" w:rsidP="005D44D0">
      <w:pPr>
        <w:spacing w:after="0"/>
        <w:rPr>
          <w:rFonts w:ascii="Times New Roman" w:eastAsia="ＭＳ 明朝" w:hAnsi="Times New Roman" w:cs="Times New Roman"/>
          <w:sz w:val="18"/>
          <w:szCs w:val="18"/>
          <w:lang w:eastAsia="ja-JP"/>
        </w:rPr>
      </w:pPr>
      <w:r w:rsidRPr="008A55C9">
        <w:rPr>
          <w:rFonts w:ascii="Times New Roman" w:eastAsia="ＭＳ 明朝" w:hAnsi="Times New Roman" w:cs="Times New Roman"/>
          <w:sz w:val="18"/>
          <w:szCs w:val="18"/>
          <w:lang w:eastAsia="ja-JP"/>
        </w:rPr>
        <w:t xml:space="preserve">Data from </w:t>
      </w:r>
      <w:r w:rsidRPr="008A55C9">
        <w:rPr>
          <w:rFonts w:ascii="Times New Roman" w:eastAsia="ＭＳ 明朝" w:hAnsi="Times New Roman" w:cs="Times New Roman" w:hint="eastAsia"/>
          <w:sz w:val="18"/>
          <w:szCs w:val="18"/>
          <w:lang w:eastAsia="ja-JP"/>
        </w:rPr>
        <w:t>modified log Poisson</w:t>
      </w:r>
      <w:r w:rsidRPr="008A55C9">
        <w:rPr>
          <w:rFonts w:ascii="Times New Roman" w:eastAsia="ＭＳ 明朝" w:hAnsi="Times New Roman" w:cs="Times New Roman"/>
          <w:sz w:val="18"/>
          <w:szCs w:val="18"/>
          <w:lang w:eastAsia="ja-JP"/>
        </w:rPr>
        <w:t xml:space="preserve"> regression with affordable housing (&lt; </w:t>
      </w:r>
      <w:r w:rsidR="00EC16C5" w:rsidRPr="008A55C9">
        <w:rPr>
          <w:rFonts w:ascii="Times New Roman" w:eastAsia="ＭＳ 明朝" w:hAnsi="Times New Roman" w:cs="Times New Roman"/>
          <w:sz w:val="18"/>
          <w:szCs w:val="18"/>
          <w:lang w:eastAsia="ja-JP"/>
        </w:rPr>
        <w:t>3</w:t>
      </w:r>
      <w:r w:rsidR="0097462C" w:rsidRPr="008A55C9">
        <w:rPr>
          <w:rFonts w:ascii="Times New Roman" w:eastAsia="ＭＳ 明朝" w:hAnsi="Times New Roman" w:cs="Times New Roman" w:hint="eastAsia"/>
          <w:sz w:val="18"/>
          <w:szCs w:val="18"/>
          <w:lang w:eastAsia="ja-JP"/>
        </w:rPr>
        <w:t>0</w:t>
      </w:r>
      <w:r w:rsidRPr="008A55C9">
        <w:rPr>
          <w:rFonts w:ascii="Times New Roman" w:eastAsia="ＭＳ 明朝" w:hAnsi="Times New Roman" w:cs="Times New Roman"/>
          <w:sz w:val="18"/>
          <w:szCs w:val="18"/>
          <w:lang w:eastAsia="ja-JP"/>
        </w:rPr>
        <w:t>% of income) as reference.</w:t>
      </w:r>
    </w:p>
    <w:p w14:paraId="54488CA4" w14:textId="77777777" w:rsidR="005D44D0" w:rsidRPr="008A55C9" w:rsidRDefault="005D44D0" w:rsidP="005D44D0">
      <w:pPr>
        <w:spacing w:after="0"/>
        <w:rPr>
          <w:rFonts w:ascii="Times New Roman" w:eastAsia="ＭＳ 明朝" w:hAnsi="Times New Roman" w:cs="Times New Roman"/>
          <w:sz w:val="18"/>
          <w:szCs w:val="18"/>
          <w:lang w:eastAsia="ja-JP"/>
        </w:rPr>
      </w:pPr>
      <w:r w:rsidRPr="008A55C9">
        <w:rPr>
          <w:rFonts w:ascii="Times New Roman" w:eastAsia="ＭＳ 明朝" w:hAnsi="Times New Roman" w:cs="Times New Roman"/>
          <w:sz w:val="18"/>
          <w:szCs w:val="18"/>
          <w:lang w:eastAsia="ja-JP"/>
        </w:rPr>
        <w:t xml:space="preserve">Adjusted models controlled for </w:t>
      </w:r>
      <w:r w:rsidRPr="008A55C9">
        <w:rPr>
          <w:rFonts w:ascii="Times New Roman" w:eastAsia="ＭＳ 明朝" w:hAnsi="Times New Roman" w:cs="Times New Roman" w:hint="eastAsia"/>
          <w:sz w:val="18"/>
          <w:szCs w:val="18"/>
          <w:lang w:eastAsia="ja-JP"/>
        </w:rPr>
        <w:t xml:space="preserve">age, gender, marital status, </w:t>
      </w:r>
      <w:r w:rsidRPr="008A55C9">
        <w:rPr>
          <w:rFonts w:ascii="Times New Roman" w:eastAsia="ＭＳ 明朝" w:hAnsi="Times New Roman" w:cs="Times New Roman"/>
          <w:sz w:val="18"/>
          <w:szCs w:val="18"/>
          <w:lang w:eastAsia="ja-JP"/>
        </w:rPr>
        <w:t>educational attainment, employment status, household size, annual household income, population size.</w:t>
      </w:r>
    </w:p>
    <w:p w14:paraId="7E485AAF" w14:textId="77777777" w:rsidR="005D44D0" w:rsidRPr="008A55C9" w:rsidRDefault="005D44D0" w:rsidP="005D44D0">
      <w:pPr>
        <w:spacing w:after="0"/>
        <w:rPr>
          <w:rFonts w:ascii="Times New Roman" w:eastAsia="ＭＳ 明朝" w:hAnsi="Times New Roman" w:cs="Times New Roman"/>
          <w:sz w:val="18"/>
          <w:szCs w:val="18"/>
          <w:lang w:eastAsia="ja-JP"/>
        </w:rPr>
      </w:pPr>
      <w:r w:rsidRPr="008A55C9">
        <w:rPr>
          <w:rFonts w:ascii="Times New Roman" w:eastAsia="ＭＳ 明朝" w:hAnsi="Times New Roman" w:cs="Times New Roman"/>
          <w:sz w:val="18"/>
          <w:szCs w:val="18"/>
          <w:lang w:eastAsia="ja-JP"/>
        </w:rPr>
        <w:t>Estimates were pooled from 30 imputed datasets using Rubin’s rules.</w:t>
      </w:r>
    </w:p>
    <w:p w14:paraId="2CA59A54" w14:textId="77777777" w:rsidR="00E03FEA" w:rsidRDefault="00E03FEA">
      <w:pPr>
        <w:rPr>
          <w:lang w:eastAsia="ja-JP"/>
        </w:rPr>
        <w:sectPr w:rsidR="00E03FEA" w:rsidSect="005D44D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4860FBC" w14:textId="46C95067" w:rsidR="00903070" w:rsidRPr="001921F2" w:rsidRDefault="00E44B58" w:rsidP="000473D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ind w:right="4045"/>
        <w:rPr>
          <w:rFonts w:ascii="Times New Roman" w:eastAsia="ＭＳ 明朝" w:hAnsi="Times New Roman" w:cs="Times New Roman"/>
          <w:sz w:val="18"/>
          <w:szCs w:val="18"/>
          <w:lang w:eastAsia="ja-JP"/>
        </w:rPr>
      </w:pPr>
      <w:r w:rsidRPr="00E44B58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lastRenderedPageBreak/>
        <w:t xml:space="preserve">Supplementary Table 2. Agreement between individual and household housing affordability measures </w:t>
      </w:r>
      <w:r w:rsidR="000270EF" w:rsidRPr="000270EF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among adults</w:t>
      </w:r>
      <w:r w:rsidR="000270EF">
        <w:rPr>
          <w:rFonts w:ascii="Times New Roman" w:hAnsi="Times New Roman" w:cs="Times New Roman" w:hint="eastAsia"/>
          <w:b/>
          <w:bCs/>
          <w:color w:val="000000"/>
          <w:sz w:val="20"/>
          <w:szCs w:val="20"/>
          <w:lang w:eastAsia="ja-JP"/>
        </w:rPr>
        <w:t xml:space="preserve"> </w:t>
      </w:r>
      <w:r w:rsidRPr="00E44B58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using equivalized household income as the denominator for the household measure: a web-based survey in Japan, 2025</w:t>
      </w:r>
    </w:p>
    <w:tbl>
      <w:tblPr>
        <w:tblW w:w="2405" w:type="pct"/>
        <w:tblLayout w:type="fixed"/>
        <w:tblLook w:val="0020" w:firstRow="1" w:lastRow="0" w:firstColumn="0" w:lastColumn="0" w:noHBand="0" w:noVBand="0"/>
      </w:tblPr>
      <w:tblGrid>
        <w:gridCol w:w="2108"/>
        <w:gridCol w:w="2109"/>
        <w:gridCol w:w="2109"/>
      </w:tblGrid>
      <w:tr w:rsidR="00903070" w:rsidRPr="0061129C" w14:paraId="7607233B" w14:textId="77777777" w:rsidTr="0061129C">
        <w:trPr>
          <w:trHeight w:val="227"/>
        </w:trPr>
        <w:tc>
          <w:tcPr>
            <w:tcW w:w="2108" w:type="dxa"/>
            <w:tcBorders>
              <w:top w:val="single" w:sz="4" w:space="0" w:color="auto"/>
            </w:tcBorders>
          </w:tcPr>
          <w:p w14:paraId="06168222" w14:textId="77777777" w:rsidR="00903070" w:rsidRPr="001921F2" w:rsidRDefault="00903070" w:rsidP="00265B7A">
            <w:pPr>
              <w:spacing w:after="0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42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AF5DF" w14:textId="77777777" w:rsidR="00903070" w:rsidRPr="0061129C" w:rsidRDefault="00903070" w:rsidP="00265B7A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  <w:t>Individual housing affordability</w:t>
            </w:r>
          </w:p>
        </w:tc>
      </w:tr>
      <w:tr w:rsidR="00903070" w:rsidRPr="0061129C" w14:paraId="0B5A5F34" w14:textId="77777777" w:rsidTr="0061129C">
        <w:trPr>
          <w:trHeight w:val="227"/>
        </w:trPr>
        <w:tc>
          <w:tcPr>
            <w:tcW w:w="2108" w:type="dxa"/>
            <w:tcBorders>
              <w:bottom w:val="single" w:sz="4" w:space="0" w:color="auto"/>
            </w:tcBorders>
          </w:tcPr>
          <w:p w14:paraId="0ADF899F" w14:textId="2D5F7142" w:rsidR="00903070" w:rsidRPr="0061129C" w:rsidRDefault="00903070" w:rsidP="00265B7A">
            <w:pPr>
              <w:spacing w:after="0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61129C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  <w:t>Household housing affordability</w:t>
            </w:r>
            <w:r w:rsidR="004C345D" w:rsidRPr="0061129C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(equivalized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F3D8D" w14:textId="77777777" w:rsidR="00903070" w:rsidRPr="0061129C" w:rsidRDefault="00903070" w:rsidP="00265B7A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&lt;30%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92B2E" w14:textId="77777777" w:rsidR="00903070" w:rsidRPr="0061129C" w:rsidRDefault="00903070" w:rsidP="00265B7A">
            <w:pPr>
              <w:spacing w:after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≥30%</w:t>
            </w:r>
          </w:p>
        </w:tc>
      </w:tr>
      <w:tr w:rsidR="0061129C" w:rsidRPr="0061129C" w14:paraId="02B0EC15" w14:textId="77777777" w:rsidTr="0061129C">
        <w:trPr>
          <w:trHeight w:val="227"/>
        </w:trPr>
        <w:tc>
          <w:tcPr>
            <w:tcW w:w="2108" w:type="dxa"/>
            <w:tcBorders>
              <w:top w:val="single" w:sz="4" w:space="0" w:color="auto"/>
            </w:tcBorders>
          </w:tcPr>
          <w:p w14:paraId="2502F90D" w14:textId="77777777" w:rsidR="0061129C" w:rsidRPr="0061129C" w:rsidRDefault="0061129C" w:rsidP="0061129C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&lt;30%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7E19332C" w14:textId="20184F7B" w:rsidR="0061129C" w:rsidRPr="0061129C" w:rsidRDefault="0061129C" w:rsidP="0061129C">
            <w:pPr>
              <w:spacing w:after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hAnsi="Times New Roman" w:cs="Times New Roman"/>
                <w:sz w:val="20"/>
                <w:szCs w:val="20"/>
              </w:rPr>
              <w:t>5482.9 (89.1%)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27CD1BD1" w14:textId="7AB317A5" w:rsidR="0061129C" w:rsidRPr="0061129C" w:rsidRDefault="0061129C" w:rsidP="0061129C">
            <w:pPr>
              <w:spacing w:after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hAnsi="Times New Roman" w:cs="Times New Roman"/>
                <w:sz w:val="20"/>
                <w:szCs w:val="20"/>
              </w:rPr>
              <w:t>72.3 (15.6%)</w:t>
            </w:r>
          </w:p>
        </w:tc>
      </w:tr>
      <w:tr w:rsidR="0061129C" w:rsidRPr="0061129C" w14:paraId="128378B1" w14:textId="77777777" w:rsidTr="0061129C">
        <w:trPr>
          <w:trHeight w:val="227"/>
        </w:trPr>
        <w:tc>
          <w:tcPr>
            <w:tcW w:w="2108" w:type="dxa"/>
          </w:tcPr>
          <w:p w14:paraId="585D9C39" w14:textId="77777777" w:rsidR="0061129C" w:rsidRPr="0061129C" w:rsidRDefault="0061129C" w:rsidP="0061129C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≥30%</w:t>
            </w:r>
          </w:p>
        </w:tc>
        <w:tc>
          <w:tcPr>
            <w:tcW w:w="2109" w:type="dxa"/>
          </w:tcPr>
          <w:p w14:paraId="1A3F1233" w14:textId="2BF3EAC4" w:rsidR="0061129C" w:rsidRPr="0061129C" w:rsidRDefault="0061129C" w:rsidP="0061129C">
            <w:pPr>
              <w:spacing w:after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hAnsi="Times New Roman" w:cs="Times New Roman"/>
                <w:sz w:val="20"/>
                <w:szCs w:val="20"/>
              </w:rPr>
              <w:t>671.4 (10.9%)</w:t>
            </w:r>
          </w:p>
        </w:tc>
        <w:tc>
          <w:tcPr>
            <w:tcW w:w="2109" w:type="dxa"/>
          </w:tcPr>
          <w:p w14:paraId="00A9F0B1" w14:textId="4731F2AD" w:rsidR="0061129C" w:rsidRPr="0061129C" w:rsidRDefault="0061129C" w:rsidP="0061129C">
            <w:pPr>
              <w:spacing w:after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hAnsi="Times New Roman" w:cs="Times New Roman"/>
                <w:sz w:val="20"/>
                <w:szCs w:val="20"/>
              </w:rPr>
              <w:t>392.4 (84.4%)</w:t>
            </w:r>
          </w:p>
        </w:tc>
      </w:tr>
      <w:tr w:rsidR="0061129C" w:rsidRPr="0061129C" w14:paraId="27CB3407" w14:textId="77777777" w:rsidTr="0061129C">
        <w:trPr>
          <w:trHeight w:val="227"/>
        </w:trPr>
        <w:tc>
          <w:tcPr>
            <w:tcW w:w="2108" w:type="dxa"/>
            <w:tcBorders>
              <w:bottom w:val="single" w:sz="4" w:space="0" w:color="auto"/>
            </w:tcBorders>
          </w:tcPr>
          <w:p w14:paraId="58B9CF3B" w14:textId="77777777" w:rsidR="0061129C" w:rsidRPr="0061129C" w:rsidRDefault="0061129C" w:rsidP="0061129C">
            <w:pPr>
              <w:spacing w:after="0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  <w:t>Total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14:paraId="6B4FE0DC" w14:textId="66687179" w:rsidR="0061129C" w:rsidRPr="0061129C" w:rsidRDefault="0061129C" w:rsidP="0061129C">
            <w:pPr>
              <w:spacing w:after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hAnsi="Times New Roman" w:cs="Times New Roman"/>
                <w:sz w:val="20"/>
                <w:szCs w:val="20"/>
              </w:rPr>
              <w:t>6154.3 (100.0%)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14:paraId="727258F2" w14:textId="0DE6BD16" w:rsidR="0061129C" w:rsidRPr="0061129C" w:rsidRDefault="0061129C" w:rsidP="0061129C">
            <w:pPr>
              <w:spacing w:after="0"/>
              <w:jc w:val="both"/>
              <w:rPr>
                <w:rFonts w:ascii="Times New Roman" w:eastAsia="ＭＳ 明朝" w:hAnsi="Times New Roman" w:cs="Times New Roman"/>
                <w:sz w:val="20"/>
                <w:szCs w:val="20"/>
                <w:lang w:eastAsia="ja-JP"/>
              </w:rPr>
            </w:pPr>
            <w:r w:rsidRPr="0061129C">
              <w:rPr>
                <w:rFonts w:ascii="Times New Roman" w:hAnsi="Times New Roman" w:cs="Times New Roman"/>
                <w:sz w:val="20"/>
                <w:szCs w:val="20"/>
              </w:rPr>
              <w:t>464.7 (100.0%)</w:t>
            </w:r>
          </w:p>
        </w:tc>
      </w:tr>
    </w:tbl>
    <w:p w14:paraId="3997AA9D" w14:textId="77777777" w:rsidR="00903070" w:rsidRPr="006E6C51" w:rsidRDefault="00903070" w:rsidP="00903070">
      <w:pPr>
        <w:spacing w:after="0"/>
        <w:rPr>
          <w:rFonts w:ascii="Times New Roman" w:eastAsia="ＭＳ 明朝" w:hAnsi="Times New Roman" w:cs="Times New Roman"/>
          <w:sz w:val="18"/>
          <w:szCs w:val="18"/>
          <w:lang w:eastAsia="ja-JP"/>
        </w:rPr>
      </w:pPr>
      <w:r w:rsidRPr="006E6C51">
        <w:rPr>
          <w:rFonts w:ascii="Times New Roman" w:eastAsia="ＭＳ 明朝" w:hAnsi="Times New Roman" w:cs="Times New Roman"/>
          <w:sz w:val="18"/>
          <w:szCs w:val="18"/>
          <w:lang w:eastAsia="ja-JP"/>
        </w:rPr>
        <w:t>Values represent the pooled average counts and column percentages across the multiply imputed datasets.</w:t>
      </w:r>
    </w:p>
    <w:p w14:paraId="4B40E7B7" w14:textId="77777777" w:rsidR="00416D9A" w:rsidRPr="00903070" w:rsidRDefault="00416D9A">
      <w:pPr>
        <w:rPr>
          <w:lang w:eastAsia="ja-JP"/>
        </w:rPr>
      </w:pPr>
    </w:p>
    <w:sectPr w:rsidR="00416D9A" w:rsidRPr="00903070" w:rsidSect="005D44D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95E0A" w14:textId="77777777" w:rsidR="00E65394" w:rsidRDefault="00E65394" w:rsidP="00F10388">
      <w:pPr>
        <w:spacing w:after="0"/>
      </w:pPr>
      <w:r>
        <w:separator/>
      </w:r>
    </w:p>
  </w:endnote>
  <w:endnote w:type="continuationSeparator" w:id="0">
    <w:p w14:paraId="74F6F01F" w14:textId="77777777" w:rsidR="00E65394" w:rsidRDefault="00E65394" w:rsidP="00F1038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Noto Sans JP Light">
    <w:panose1 w:val="020B0200000000000000"/>
    <w:charset w:val="80"/>
    <w:family w:val="modern"/>
    <w:pitch w:val="variable"/>
    <w:sig w:usb0="20000287" w:usb1="2ADF3C10" w:usb2="00000016" w:usb3="00000000" w:csb0="0006010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6ADC1" w14:textId="77777777" w:rsidR="00E65394" w:rsidRDefault="00E65394" w:rsidP="00F10388">
      <w:pPr>
        <w:spacing w:after="0"/>
      </w:pPr>
      <w:r>
        <w:separator/>
      </w:r>
    </w:p>
  </w:footnote>
  <w:footnote w:type="continuationSeparator" w:id="0">
    <w:p w14:paraId="3CA9D7D5" w14:textId="77777777" w:rsidR="00E65394" w:rsidRDefault="00E65394" w:rsidP="00F1038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4D0"/>
    <w:rsid w:val="00006F2A"/>
    <w:rsid w:val="000270EF"/>
    <w:rsid w:val="00043180"/>
    <w:rsid w:val="000473D7"/>
    <w:rsid w:val="000C6FB9"/>
    <w:rsid w:val="001457AB"/>
    <w:rsid w:val="001921F2"/>
    <w:rsid w:val="001A2869"/>
    <w:rsid w:val="001D2CE5"/>
    <w:rsid w:val="001F18B3"/>
    <w:rsid w:val="00214C29"/>
    <w:rsid w:val="0022279F"/>
    <w:rsid w:val="00262CB3"/>
    <w:rsid w:val="00331312"/>
    <w:rsid w:val="003C7C09"/>
    <w:rsid w:val="003D71BD"/>
    <w:rsid w:val="00416D9A"/>
    <w:rsid w:val="00427D8D"/>
    <w:rsid w:val="004A3DAD"/>
    <w:rsid w:val="004B0C1B"/>
    <w:rsid w:val="004C2472"/>
    <w:rsid w:val="004C345D"/>
    <w:rsid w:val="004E2471"/>
    <w:rsid w:val="00575222"/>
    <w:rsid w:val="005B0281"/>
    <w:rsid w:val="005B2015"/>
    <w:rsid w:val="005C10B1"/>
    <w:rsid w:val="005D44D0"/>
    <w:rsid w:val="00606A2A"/>
    <w:rsid w:val="0061129C"/>
    <w:rsid w:val="00654051"/>
    <w:rsid w:val="0066016C"/>
    <w:rsid w:val="006625BA"/>
    <w:rsid w:val="0069627C"/>
    <w:rsid w:val="006E6256"/>
    <w:rsid w:val="006E6C51"/>
    <w:rsid w:val="007F4B95"/>
    <w:rsid w:val="00866343"/>
    <w:rsid w:val="00882830"/>
    <w:rsid w:val="008A55C9"/>
    <w:rsid w:val="008C1EBB"/>
    <w:rsid w:val="008F7C54"/>
    <w:rsid w:val="00903070"/>
    <w:rsid w:val="0097462C"/>
    <w:rsid w:val="009D46A3"/>
    <w:rsid w:val="009F6756"/>
    <w:rsid w:val="00A0266C"/>
    <w:rsid w:val="00A16675"/>
    <w:rsid w:val="00A23891"/>
    <w:rsid w:val="00A42FAF"/>
    <w:rsid w:val="00A7187C"/>
    <w:rsid w:val="00AA537F"/>
    <w:rsid w:val="00AB15BD"/>
    <w:rsid w:val="00AB6E0D"/>
    <w:rsid w:val="00AD7FA3"/>
    <w:rsid w:val="00BD212A"/>
    <w:rsid w:val="00BF2B2D"/>
    <w:rsid w:val="00BF637D"/>
    <w:rsid w:val="00C513EA"/>
    <w:rsid w:val="00CA1E8C"/>
    <w:rsid w:val="00D03319"/>
    <w:rsid w:val="00D30B49"/>
    <w:rsid w:val="00DE0544"/>
    <w:rsid w:val="00DE5AE8"/>
    <w:rsid w:val="00DF516D"/>
    <w:rsid w:val="00E03FEA"/>
    <w:rsid w:val="00E44B58"/>
    <w:rsid w:val="00E65394"/>
    <w:rsid w:val="00E80003"/>
    <w:rsid w:val="00E9195E"/>
    <w:rsid w:val="00E91A11"/>
    <w:rsid w:val="00EB359F"/>
    <w:rsid w:val="00EC11D8"/>
    <w:rsid w:val="00EC16C5"/>
    <w:rsid w:val="00F10388"/>
    <w:rsid w:val="00FB5A93"/>
    <w:rsid w:val="00FD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E73E21"/>
  <w15:chartTrackingRefBased/>
  <w15:docId w15:val="{99FE3D7B-2C7A-4B11-B019-D274C2048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Yu Gothic" w:eastAsia="Yu Gothic" w:hAnsi="Noto Sans JP Light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388"/>
    <w:pPr>
      <w:spacing w:after="200"/>
      <w:jc w:val="left"/>
    </w:pPr>
    <w:rPr>
      <w:rFonts w:asciiTheme="minorHAnsi" w:eastAsiaTheme="minorEastAsia" w:hAnsiTheme="minorHAnsi"/>
      <w:kern w:val="0"/>
      <w:sz w:val="24"/>
      <w:szCs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D44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4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44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44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44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44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44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44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44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D44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44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44D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D4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D4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D4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D4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D44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D44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D44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D4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44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D44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44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D44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44D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D44D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D4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D44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D44D0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5D44D0"/>
    <w:pPr>
      <w:spacing w:after="200"/>
      <w:jc w:val="left"/>
    </w:pPr>
    <w:rPr>
      <w:rFonts w:asciiTheme="minorHAnsi" w:eastAsiaTheme="minorEastAsia" w:hAnsiTheme="minorHAnsi"/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a">
    <w:name w:val="header"/>
    <w:basedOn w:val="a"/>
    <w:link w:val="ab"/>
    <w:uiPriority w:val="99"/>
    <w:unhideWhenUsed/>
    <w:rsid w:val="00F1038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10388"/>
    <w:rPr>
      <w:rFonts w:asciiTheme="minorHAnsi" w:eastAsiaTheme="minorEastAsia" w:hAnsiTheme="minorHAnsi"/>
      <w:kern w:val="0"/>
      <w:sz w:val="24"/>
      <w:szCs w:val="24"/>
      <w:lang w:eastAsia="en-US"/>
      <w14:ligatures w14:val="none"/>
    </w:rPr>
  </w:style>
  <w:style w:type="paragraph" w:styleId="ac">
    <w:name w:val="footer"/>
    <w:basedOn w:val="a"/>
    <w:link w:val="ad"/>
    <w:uiPriority w:val="99"/>
    <w:unhideWhenUsed/>
    <w:rsid w:val="00F1038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10388"/>
    <w:rPr>
      <w:rFonts w:asciiTheme="minorHAnsi" w:eastAsiaTheme="minorEastAsia" w:hAnsiTheme="minorHAnsi"/>
      <w:kern w:val="0"/>
      <w:sz w:val="24"/>
      <w:szCs w:val="24"/>
      <w:lang w:eastAsia="en-US"/>
      <w14:ligatures w14:val="none"/>
    </w:rPr>
  </w:style>
  <w:style w:type="paragraph" w:styleId="ae">
    <w:name w:val="Revision"/>
    <w:hidden/>
    <w:uiPriority w:val="99"/>
    <w:semiHidden/>
    <w:rsid w:val="003C7C09"/>
    <w:pPr>
      <w:jc w:val="left"/>
    </w:pPr>
    <w:rPr>
      <w:rFonts w:asciiTheme="minorHAnsi" w:eastAsiaTheme="minorEastAsia" w:hAnsiTheme="minorHAnsi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A9995-01C0-4F27-BE9A-65E08C485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 一弥</dc:creator>
  <cp:keywords/>
  <dc:description/>
  <cp:lastModifiedBy>Kazuya Ogawa</cp:lastModifiedBy>
  <cp:revision>62</cp:revision>
  <dcterms:created xsi:type="dcterms:W3CDTF">2026-05-19T04:42:00Z</dcterms:created>
  <dcterms:modified xsi:type="dcterms:W3CDTF">2026-07-03T01:28:00Z</dcterms:modified>
</cp:coreProperties>
</file>